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8" w:type="dxa"/>
        <w:jc w:val="center"/>
        <w:tblLook w:val="04A0" w:firstRow="1" w:lastRow="0" w:firstColumn="1" w:lastColumn="0" w:noHBand="0" w:noVBand="1"/>
      </w:tblPr>
      <w:tblGrid>
        <w:gridCol w:w="2718"/>
        <w:gridCol w:w="1350"/>
        <w:gridCol w:w="4140"/>
        <w:gridCol w:w="1350"/>
      </w:tblGrid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/Answ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/Answ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40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ob title of respondent</w:t>
            </w:r>
          </w:p>
        </w:tc>
        <w:tc>
          <w:tcPr>
            <w:tcW w:w="54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tion in Dairy Herd Information Association testing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 (90.8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 (68.6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.8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30.7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(employee or no answe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.4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7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40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age of respondent (years)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 all cows with clinical mastitis with antibiotics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21.7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 (69.3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to 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47.0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29.7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27.5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0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9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40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est level of education of respondent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 of veterinary visits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High School</w:t>
            </w:r>
          </w:p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1.0)</w:t>
            </w:r>
          </w:p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24.1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gular routine visits, only for sick cows/emergenc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27.7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28.5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ce per month, or m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22.9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’s Degr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29.2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 per mon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16.8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uate/Professional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.1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time or more per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16.8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 not to answer/n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.2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 other month/ less frequently, but rout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5.3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40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rm type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 all cows with antibiotics at dry off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 (88.6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 (68.9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1.4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30.7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40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years dairy has been in operation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ominant type of housing for lactating cows on dairy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36.0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st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(46.5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 (38.2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e St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40.9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1.9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7.3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-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9.5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.9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9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lactating cow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t time written treatment protocols were reviewed by a veterinarian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19.2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 dairy does not have written protoc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28.2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37.7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6 mont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35.5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25.5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22.6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16.6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over a 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2.2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0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5)</w:t>
            </w:r>
          </w:p>
        </w:tc>
      </w:tr>
      <w:tr w:rsidR="00080785" w:rsidRPr="00AC47C7" w:rsidTr="00B75412">
        <w:trPr>
          <w:trHeight w:val="485"/>
          <w:jc w:val="center"/>
        </w:trPr>
        <w:tc>
          <w:tcPr>
            <w:tcW w:w="40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fat-corrected milk production per cow per day across the herd (lbs)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st recent bulk tank somatic cell count (cells/ml)</w:t>
            </w:r>
            <w:r w:rsidRPr="00AC47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38.7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0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23.1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to 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25.3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00-20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 (53.5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to 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20.9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,000- 30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16.1)</w:t>
            </w:r>
          </w:p>
        </w:tc>
      </w:tr>
      <w:tr w:rsidR="00080785" w:rsidRPr="00AC47C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1.7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0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9)</w:t>
            </w:r>
          </w:p>
        </w:tc>
      </w:tr>
      <w:tr w:rsidR="00080785" w:rsidRPr="002A4D97" w:rsidTr="00B75412">
        <w:trPr>
          <w:trHeight w:val="24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0785" w:rsidRPr="00AC47C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.4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80785" w:rsidRPr="00AC47C7" w:rsidRDefault="00080785" w:rsidP="00B75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0785" w:rsidRPr="002A4D97" w:rsidRDefault="00080785" w:rsidP="00B75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.4)</w:t>
            </w:r>
            <w:bookmarkStart w:id="0" w:name="_GoBack"/>
            <w:bookmarkEnd w:id="0"/>
          </w:p>
        </w:tc>
      </w:tr>
    </w:tbl>
    <w:p w:rsidR="00080785" w:rsidRDefault="00080785" w:rsidP="00C42B55">
      <w:pPr>
        <w:tabs>
          <w:tab w:val="left" w:pos="90"/>
        </w:tabs>
        <w:spacing w:after="0" w:line="240" w:lineRule="auto"/>
        <w:ind w:left="86" w:hanging="86"/>
        <w:rPr>
          <w:rFonts w:ascii="Times New Roman" w:hAnsi="Times New Roman" w:cs="Times New Roman"/>
          <w:sz w:val="20"/>
          <w:szCs w:val="20"/>
        </w:rPr>
      </w:pPr>
    </w:p>
    <w:sectPr w:rsidR="00080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803"/>
    <w:rsid w:val="00080785"/>
    <w:rsid w:val="001E37BF"/>
    <w:rsid w:val="0021394B"/>
    <w:rsid w:val="002D0167"/>
    <w:rsid w:val="003D7136"/>
    <w:rsid w:val="005B068F"/>
    <w:rsid w:val="006B5F32"/>
    <w:rsid w:val="00823315"/>
    <w:rsid w:val="00863E77"/>
    <w:rsid w:val="00AC47C7"/>
    <w:rsid w:val="00BA5A15"/>
    <w:rsid w:val="00C35646"/>
    <w:rsid w:val="00C42B55"/>
    <w:rsid w:val="00D51F05"/>
    <w:rsid w:val="00EE2BED"/>
    <w:rsid w:val="00FB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0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785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785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7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2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B06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0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785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785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7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2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B06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Kristin Vasquez</dc:creator>
  <cp:lastModifiedBy>Amy Kristin Vasquez</cp:lastModifiedBy>
  <cp:revision>2</cp:revision>
  <dcterms:created xsi:type="dcterms:W3CDTF">2019-08-26T17:18:00Z</dcterms:created>
  <dcterms:modified xsi:type="dcterms:W3CDTF">2019-08-26T17:18:00Z</dcterms:modified>
</cp:coreProperties>
</file>